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CA71CC4" w:rsidR="00F102CC" w:rsidRPr="003D5AF6" w:rsidRDefault="00B901B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EAF2FB0" w:rsidR="00F102CC" w:rsidRPr="003D5AF6" w:rsidRDefault="00B901B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CUT&amp;RU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93FE2C5" w:rsidR="00F102CC" w:rsidRPr="003D5AF6" w:rsidRDefault="00B901B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RNA-seq libraries, CUT&amp;RUN, ATAC-seq)</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FEA1975" w:rsidR="00F102CC" w:rsidRPr="003D5AF6" w:rsidRDefault="00B901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276D71" w:rsidR="00F102CC" w:rsidRPr="003D5AF6" w:rsidRDefault="00B901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AACE39" w:rsidR="00F102CC" w:rsidRPr="003D5AF6" w:rsidRDefault="00B901B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 husband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63AF0D" w:rsidR="00F102CC" w:rsidRPr="003D5AF6" w:rsidRDefault="00B901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9F5BA6" w:rsidR="00F102CC" w:rsidRPr="003D5AF6" w:rsidRDefault="00B901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EF908F" w:rsidR="00F102CC" w:rsidRPr="003D5AF6" w:rsidRDefault="00B901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53B613" w:rsidR="00F102CC" w:rsidRDefault="00B901B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77822B"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EFF9342"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E8F06AB"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F3D57D" w:rsidR="00F102CC" w:rsidRPr="00B901B3" w:rsidRDefault="00B901B3">
            <w:pPr>
              <w:spacing w:line="225" w:lineRule="auto"/>
              <w:rPr>
                <w:rFonts w:ascii="Noto Sans" w:eastAsia="Noto Sans" w:hAnsi="Noto Sans" w:cs="Noto Sans"/>
                <w:bCs/>
                <w:color w:val="434343"/>
                <w:sz w:val="18"/>
                <w:szCs w:val="18"/>
              </w:rPr>
            </w:pPr>
            <w:r w:rsidRPr="00B901B3">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348440"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7B945FC"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EBB1F5"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NA-seq, CUT&amp;RUN, ATAC-seq)</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A48526"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NA-seq, CUT&amp;RUN, ATAC-seq)</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36D633"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1597BB9"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 husband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030815"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054894"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876009"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B2072E"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Fig 2A</w:t>
            </w:r>
            <w:r w:rsidR="003F6FF0">
              <w:rPr>
                <w:rFonts w:ascii="Noto Sans" w:eastAsia="Noto Sans" w:hAnsi="Noto Sans" w:cs="Noto Sans"/>
                <w:bCs/>
                <w:color w:val="434343"/>
                <w:sz w:val="18"/>
                <w:szCs w:val="18"/>
              </w:rPr>
              <w:t>,D</w:t>
            </w:r>
            <w:r>
              <w:rPr>
                <w:rFonts w:ascii="Noto Sans" w:eastAsia="Noto Sans" w:hAnsi="Noto Sans" w:cs="Noto Sans"/>
                <w:bCs/>
                <w:color w:val="434343"/>
                <w:sz w:val="18"/>
                <w:szCs w:val="18"/>
              </w:rPr>
              <w:t>, 3B-C, 4</w:t>
            </w:r>
            <w:r w:rsidR="003F6FF0">
              <w:rPr>
                <w:rFonts w:ascii="Noto Sans" w:eastAsia="Noto Sans" w:hAnsi="Noto Sans" w:cs="Noto Sans"/>
                <w:bCs/>
                <w:color w:val="434343"/>
                <w:sz w:val="18"/>
                <w:szCs w:val="18"/>
              </w:rPr>
              <w:t>E,G,J-L</w:t>
            </w:r>
            <w:r>
              <w:rPr>
                <w:rFonts w:ascii="Noto Sans" w:eastAsia="Noto Sans" w:hAnsi="Noto Sans" w:cs="Noto Sans"/>
                <w:bCs/>
                <w:color w:val="434343"/>
                <w:sz w:val="18"/>
                <w:szCs w:val="18"/>
              </w:rPr>
              <w:t xml:space="preserve">, 5B-D; Supp Figs </w:t>
            </w:r>
            <w:r w:rsidR="003F6FF0">
              <w:rPr>
                <w:rFonts w:ascii="Noto Sans" w:eastAsia="Noto Sans" w:hAnsi="Noto Sans" w:cs="Noto Sans"/>
                <w:bCs/>
                <w:color w:val="434343"/>
                <w:sz w:val="18"/>
                <w:szCs w:val="18"/>
              </w:rPr>
              <w:t>S2D,E,J-L</w:t>
            </w:r>
            <w:r>
              <w:rPr>
                <w:rFonts w:ascii="Noto Sans" w:eastAsia="Noto Sans" w:hAnsi="Noto Sans" w:cs="Noto Sans"/>
                <w:bCs/>
                <w:color w:val="434343"/>
                <w:sz w:val="18"/>
                <w:szCs w:val="18"/>
              </w:rPr>
              <w:t xml:space="preserve">, </w:t>
            </w:r>
            <w:r w:rsidR="003F6FF0">
              <w:rPr>
                <w:rFonts w:ascii="Noto Sans" w:eastAsia="Noto Sans" w:hAnsi="Noto Sans" w:cs="Noto Sans"/>
                <w:bCs/>
                <w:color w:val="434343"/>
                <w:sz w:val="18"/>
                <w:szCs w:val="18"/>
              </w:rPr>
              <w:t>S4E-F</w:t>
            </w:r>
            <w:r>
              <w:rPr>
                <w:rFonts w:ascii="Noto Sans" w:eastAsia="Noto Sans" w:hAnsi="Noto Sans" w:cs="Noto Sans"/>
                <w:bCs/>
                <w:color w:val="434343"/>
                <w:sz w:val="18"/>
                <w:szCs w:val="18"/>
              </w:rPr>
              <w:t xml:space="preserve">,  </w:t>
            </w:r>
            <w:r w:rsidR="003F6FF0">
              <w:rPr>
                <w:rFonts w:ascii="Noto Sans" w:eastAsia="Noto Sans" w:hAnsi="Noto Sans" w:cs="Noto Sans"/>
                <w:bCs/>
                <w:color w:val="434343"/>
                <w:sz w:val="18"/>
                <w:szCs w:val="18"/>
              </w:rPr>
              <w:t>S5D</w:t>
            </w:r>
            <w:r>
              <w:rPr>
                <w:rFonts w:ascii="Noto Sans" w:eastAsia="Noto Sans" w:hAnsi="Noto Sans" w:cs="Noto Sans"/>
                <w:bCs/>
                <w:color w:val="434343"/>
                <w:sz w:val="18"/>
                <w:szCs w:val="18"/>
              </w:rPr>
              <w:t xml:space="preserve">, </w:t>
            </w:r>
            <w:r w:rsidR="003F6FF0">
              <w:rPr>
                <w:rFonts w:ascii="Noto Sans" w:eastAsia="Noto Sans" w:hAnsi="Noto Sans" w:cs="Noto Sans"/>
                <w:bCs/>
                <w:color w:val="434343"/>
                <w:sz w:val="18"/>
                <w:szCs w:val="18"/>
              </w:rPr>
              <w:t>S6L-N, S7G, S8B, D-H</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8446E4B"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DC88380"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225B79E"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Comparison with X. tropicalis and zebrafis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01B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901B3" w:rsidRDefault="00B901B3" w:rsidP="00B901B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13C400" w:rsidR="00B901B3" w:rsidRPr="003D5AF6" w:rsidRDefault="00B901B3" w:rsidP="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901B3" w:rsidRPr="003D5AF6" w:rsidRDefault="00B901B3" w:rsidP="00B901B3">
            <w:pPr>
              <w:spacing w:line="225" w:lineRule="auto"/>
              <w:rPr>
                <w:rFonts w:ascii="Noto Sans" w:eastAsia="Noto Sans" w:hAnsi="Noto Sans" w:cs="Noto Sans"/>
                <w:bCs/>
                <w:color w:val="434343"/>
                <w:sz w:val="18"/>
                <w:szCs w:val="18"/>
              </w:rPr>
            </w:pPr>
          </w:p>
        </w:tc>
      </w:tr>
      <w:tr w:rsidR="00B901B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901B3" w:rsidRDefault="00B901B3" w:rsidP="00B901B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6B35CE3" w:rsidR="00B901B3" w:rsidRPr="003D5AF6" w:rsidRDefault="00B901B3" w:rsidP="00B901B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901B3" w:rsidRPr="003D5AF6" w:rsidRDefault="00B901B3" w:rsidP="00B901B3">
            <w:pPr>
              <w:spacing w:line="225" w:lineRule="auto"/>
              <w:rPr>
                <w:rFonts w:ascii="Noto Sans" w:eastAsia="Noto Sans" w:hAnsi="Noto Sans" w:cs="Noto Sans"/>
                <w:bCs/>
                <w:color w:val="434343"/>
                <w:sz w:val="18"/>
                <w:szCs w:val="18"/>
              </w:rPr>
            </w:pPr>
          </w:p>
        </w:tc>
      </w:tr>
      <w:tr w:rsidR="00B901B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901B3" w:rsidRDefault="00B901B3" w:rsidP="00B901B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901B3" w:rsidRPr="003D5AF6" w:rsidRDefault="00B901B3" w:rsidP="00B901B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502559" w:rsidR="00B901B3" w:rsidRPr="003D5AF6" w:rsidRDefault="00B901B3" w:rsidP="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20D482" w:rsidR="00F102CC" w:rsidRPr="003D5AF6" w:rsidRDefault="00B90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F73E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9C1E1" w14:textId="77777777" w:rsidR="00EF73ED" w:rsidRDefault="00EF73ED">
      <w:r>
        <w:separator/>
      </w:r>
    </w:p>
  </w:endnote>
  <w:endnote w:type="continuationSeparator" w:id="0">
    <w:p w14:paraId="7789D2EC" w14:textId="77777777" w:rsidR="00EF73ED" w:rsidRDefault="00EF7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0D27D" w14:textId="77777777" w:rsidR="00EF73ED" w:rsidRDefault="00EF73ED">
      <w:r>
        <w:separator/>
      </w:r>
    </w:p>
  </w:footnote>
  <w:footnote w:type="continuationSeparator" w:id="0">
    <w:p w14:paraId="1219A2C2" w14:textId="77777777" w:rsidR="00EF73ED" w:rsidRDefault="00EF73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8498229">
    <w:abstractNumId w:val="2"/>
  </w:num>
  <w:num w:numId="2" w16cid:durableId="2119785973">
    <w:abstractNumId w:val="0"/>
  </w:num>
  <w:num w:numId="3" w16cid:durableId="1198465490">
    <w:abstractNumId w:val="1"/>
  </w:num>
  <w:num w:numId="4" w16cid:durableId="16087314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3F6FF0"/>
    <w:rsid w:val="00427975"/>
    <w:rsid w:val="004E2C31"/>
    <w:rsid w:val="005B0259"/>
    <w:rsid w:val="007054B6"/>
    <w:rsid w:val="009C7B26"/>
    <w:rsid w:val="00A11E52"/>
    <w:rsid w:val="00B901B3"/>
    <w:rsid w:val="00BD41E9"/>
    <w:rsid w:val="00C84413"/>
    <w:rsid w:val="00E1351B"/>
    <w:rsid w:val="00EF73E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90</Words>
  <Characters>849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TL</cp:lastModifiedBy>
  <cp:revision>3</cp:revision>
  <dcterms:created xsi:type="dcterms:W3CDTF">2022-10-24T16:21:00Z</dcterms:created>
  <dcterms:modified xsi:type="dcterms:W3CDTF">2023-09-15T17:33:00Z</dcterms:modified>
</cp:coreProperties>
</file>